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86A72" w14:textId="43D9E1BB" w:rsidR="00FC57B2" w:rsidRPr="00FA3891" w:rsidRDefault="00492E79">
      <w:pPr>
        <w:rPr>
          <w:rFonts w:ascii="Times New Roman" w:hAnsi="Times New Roman" w:cs="Times New Roman"/>
        </w:rPr>
      </w:pPr>
      <w:r w:rsidRPr="000142DE">
        <w:rPr>
          <w:rFonts w:ascii="Times New Roman" w:hAnsi="Times New Roman" w:cs="Times New Roman"/>
        </w:rPr>
        <w:t>Supplementa</w:t>
      </w:r>
      <w:r w:rsidR="00665C5C" w:rsidRPr="000142DE">
        <w:rPr>
          <w:rFonts w:ascii="Times New Roman" w:hAnsi="Times New Roman" w:cs="Times New Roman"/>
        </w:rPr>
        <w:t>ry</w:t>
      </w:r>
      <w:r w:rsidR="00665C5C" w:rsidRPr="00665C5C">
        <w:rPr>
          <w:rFonts w:ascii="Times New Roman" w:hAnsi="Times New Roman" w:cs="Times New Roman"/>
          <w:color w:val="FF0000"/>
        </w:rPr>
        <w:t xml:space="preserve"> </w:t>
      </w:r>
      <w:r w:rsidRPr="00FA3891">
        <w:rPr>
          <w:rFonts w:ascii="Times New Roman" w:hAnsi="Times New Roman" w:cs="Times New Roman"/>
        </w:rPr>
        <w:t xml:space="preserve">Table 1. Chilling requirement, base temperature (Tb), thermal time (GHD) and coefficient of determination </w:t>
      </w:r>
      <w:r w:rsidR="00493DA3" w:rsidRPr="00FA3891">
        <w:rPr>
          <w:rFonts w:ascii="Times New Roman" w:hAnsi="Times New Roman" w:cs="Times New Roman"/>
        </w:rPr>
        <w:t>(R2) between base temperature and thermal time for 48 F2 siblings from population segregating for chilling requirement and bloom time (Bielenberg et al., 2015) and four cultivars.</w:t>
      </w:r>
    </w:p>
    <w:p w14:paraId="60643B40" w14:textId="0041FB4B" w:rsidR="00492E79" w:rsidRPr="00FA3891" w:rsidRDefault="00492E79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03"/>
        <w:gridCol w:w="696"/>
        <w:gridCol w:w="1356"/>
        <w:gridCol w:w="1356"/>
        <w:gridCol w:w="636"/>
      </w:tblGrid>
      <w:tr w:rsidR="00492E79" w:rsidRPr="00FA3891" w14:paraId="22E888A5" w14:textId="77777777" w:rsidTr="00492E7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58F3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2B8F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D928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T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7C98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GD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9B60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</w:tr>
      <w:tr w:rsidR="00492E79" w:rsidRPr="00FA3891" w14:paraId="39CD96C9" w14:textId="77777777" w:rsidTr="00492E7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E274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50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15D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.362038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81F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766.56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A4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2E79" w:rsidRPr="00FA3891" w14:paraId="3E251BE9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6A93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3CC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758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.8528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0CB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514.2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C3A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492E79" w:rsidRPr="00FA3891" w14:paraId="0A10A5D3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9AAE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C14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9AB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.689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107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113.6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5E5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92E79" w:rsidRPr="00FA3891" w14:paraId="557516CE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3E2F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633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520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6733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5D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66.4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DD4A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492E79" w:rsidRPr="00FA3891" w14:paraId="7D10071D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C26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B31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E5B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.6579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3E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759.8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69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492E79" w:rsidRPr="00FA3891" w14:paraId="0116E798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AE5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6AA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61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23644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A82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385.4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BB8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2E79" w:rsidRPr="00FA3891" w14:paraId="5A7C193C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5DC0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7D0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02B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.6992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DEC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389.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0F2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92E79" w:rsidRPr="00FA3891" w14:paraId="70B5B98C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F9F9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A3D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506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4321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6E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368.4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EB7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2E79" w:rsidRPr="00FA3891" w14:paraId="7A360883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2C18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4E7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ECF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.55372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E4F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977.4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059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492E79" w:rsidRPr="00FA3891" w14:paraId="35874099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7770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24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04C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.4927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6AA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370.6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FD6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492E79" w:rsidRPr="00FA3891" w14:paraId="17E800E2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0D1E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021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8C5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465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901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635.84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C1EA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2E79" w:rsidRPr="00FA3891" w14:paraId="3F55B7F7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8D88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36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C7F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-1.153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C89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1191.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267A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492E79" w:rsidRPr="00FA3891" w14:paraId="6567AC56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478F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281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FC5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4876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E89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736.8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2E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E79" w:rsidRPr="00FA3891" w14:paraId="0DDBC77D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4B96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AC5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0A5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.520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31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577.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27F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E79" w:rsidRPr="00FA3891" w14:paraId="5392E7EE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130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2E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BB1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4784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41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614.47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09D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2E79" w:rsidRPr="00FA3891" w14:paraId="115490C2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7957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D5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36A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4341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8B4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961.9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E30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E79" w:rsidRPr="00FA3891" w14:paraId="552D8179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0B76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956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04E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.57186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CB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498.1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730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E79" w:rsidRPr="00FA3891" w14:paraId="50F8FF49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E622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84C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19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.3111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9BA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920.8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20E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492E79" w:rsidRPr="00FA3891" w14:paraId="3AE8A7AB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6F87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058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550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.0879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342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545.0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A6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492E79" w:rsidRPr="00FA3891" w14:paraId="637DF852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1215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63A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F39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83437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314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804.7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748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92E79" w:rsidRPr="00FA3891" w14:paraId="462E272C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5D7E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A6B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20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.4109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92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286.1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DAB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E79" w:rsidRPr="00FA3891" w14:paraId="78892174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F85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97A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59C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.6877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AC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014.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90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492E79" w:rsidRPr="00FA3891" w14:paraId="65E77306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5D05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68A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E5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81706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223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405.8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8E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492E79" w:rsidRPr="00FA3891" w14:paraId="519482C1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9D58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35F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8438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.3152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232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355.6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0B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492E79" w:rsidRPr="00FA3891" w14:paraId="650C8EB1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F5C3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16E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65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3528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3FC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260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06B8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2E79" w:rsidRPr="00FA3891" w14:paraId="2BAF3AA0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11F1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04C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89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.0905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6588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613.3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BF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92E79" w:rsidRPr="00FA3891" w14:paraId="593AAE2A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CB23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F4B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61F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.0733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8D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934.25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404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492E79" w:rsidRPr="00FA3891" w14:paraId="294BA5AC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7612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713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712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13673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41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62.6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A7B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2E79" w:rsidRPr="00FA3891" w14:paraId="0FF1ACC7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12C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F1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1A4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8219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49D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433.2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A9D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92E79" w:rsidRPr="00FA3891" w14:paraId="4AD904A2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FCD3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CC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14C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40679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7F1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533.54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7D2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492E79" w:rsidRPr="00FA3891" w14:paraId="4E7CEC61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9A3D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D26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94C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1615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B11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620.5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A3C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492E79" w:rsidRPr="00FA3891" w14:paraId="1212F959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1736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418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91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629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91B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49.8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6448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492E79" w:rsidRPr="00FA3891" w14:paraId="0F694322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80FA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F91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EF4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7107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636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068.3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EE4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92E79" w:rsidRPr="00FA3891" w14:paraId="3B30D6F2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64F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4F1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4E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.0895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E7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775.2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5B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E79" w:rsidRPr="00FA3891" w14:paraId="6FCFDE2F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D742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D48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C2F8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2.5113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824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254.7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3F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492E79" w:rsidRPr="00FA3891" w14:paraId="6CCA5EBE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9508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135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F79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8668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E15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814.5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0F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92E79" w:rsidRPr="00FA3891" w14:paraId="417AA7C1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3C3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9A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D9E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0423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8C7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643.5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8BF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92E79" w:rsidRPr="00FA3891" w14:paraId="7669A01B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632B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2A1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449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.8741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6B0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436.2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E60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492E79" w:rsidRPr="00FA3891" w14:paraId="3FB0679C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3A7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3A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62F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.3408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E3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407.5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1F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2E79" w:rsidRPr="00FA3891" w14:paraId="62332519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9746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CD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08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7751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48B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139.2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2B68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92E79" w:rsidRPr="00FA3891" w14:paraId="479CEB1D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4A2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1E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B98A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.27244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9A3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426.1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A2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492E79" w:rsidRPr="00FA3891" w14:paraId="1067A240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8EAD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663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D2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.5920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CB2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171.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54C9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492E79" w:rsidRPr="00FA3891" w14:paraId="0A84AD07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535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28C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B50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009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EF9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439.6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98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E79" w:rsidRPr="00FA3891" w14:paraId="2A4ACAFD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8F21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B78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93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.2969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C5F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929.7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21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492E79" w:rsidRPr="00FA3891" w14:paraId="013DE55A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03B7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4B3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43C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.8102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42B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187.8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4D2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492E79" w:rsidRPr="00FA3891" w14:paraId="4EB53301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528F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FE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B73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7.716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362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548.5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93F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E79" w:rsidRPr="00FA3891" w14:paraId="146715CE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EE2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EB3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CE27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.082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7FB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044.26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831F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E79" w:rsidRPr="00FA3891" w14:paraId="3308502B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35A2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c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71BA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B94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.5407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727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046.6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7772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2E79" w:rsidRPr="00FA3891" w14:paraId="192309A8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4FEB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3891">
              <w:rPr>
                <w:rFonts w:ascii="Times New Roman" w:eastAsia="Times New Roman" w:hAnsi="Times New Roman" w:cs="Times New Roman"/>
                <w:color w:val="000000"/>
              </w:rPr>
              <w:t>Elber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E37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75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-1.854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5A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985.8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E535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492E79" w:rsidRPr="00FA3891" w14:paraId="20140CD8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EFB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Haku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11E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9CEB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-0.5039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CBE6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9624.6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8F1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492E79" w:rsidRPr="00FA3891" w14:paraId="707C43C2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8566" w14:textId="77777777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3891">
              <w:rPr>
                <w:rFonts w:ascii="Times New Roman" w:eastAsia="Times New Roman" w:hAnsi="Times New Roman" w:cs="Times New Roman"/>
                <w:color w:val="000000"/>
              </w:rPr>
              <w:t>Junego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661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01AA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05508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80CC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8824.346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1C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492E79" w:rsidRPr="00FA3891" w14:paraId="6598DCBA" w14:textId="77777777" w:rsidTr="00492E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62E0" w14:textId="440BC39C" w:rsidR="00492E79" w:rsidRPr="00FA3891" w:rsidRDefault="00492E79" w:rsidP="00492E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3891">
              <w:rPr>
                <w:rFonts w:ascii="Times New Roman" w:eastAsia="Times New Roman" w:hAnsi="Times New Roman" w:cs="Times New Roman"/>
                <w:color w:val="000000"/>
              </w:rPr>
              <w:t>UFGo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E2DAD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B1AD0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.34778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09D04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4838.97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7B3E" w14:textId="77777777" w:rsidR="00492E79" w:rsidRPr="00FA3891" w:rsidRDefault="00492E79" w:rsidP="00492E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3891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</w:tbl>
    <w:p w14:paraId="7E521514" w14:textId="77777777" w:rsidR="00492E79" w:rsidRPr="00FA3891" w:rsidRDefault="00492E79">
      <w:pPr>
        <w:rPr>
          <w:rFonts w:ascii="Times New Roman" w:hAnsi="Times New Roman" w:cs="Times New Roman"/>
        </w:rPr>
      </w:pPr>
    </w:p>
    <w:sectPr w:rsidR="00492E79" w:rsidRPr="00FA3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79"/>
    <w:rsid w:val="000142DE"/>
    <w:rsid w:val="00347DCE"/>
    <w:rsid w:val="00483D77"/>
    <w:rsid w:val="00492E79"/>
    <w:rsid w:val="00493DA3"/>
    <w:rsid w:val="004957D1"/>
    <w:rsid w:val="00637CAF"/>
    <w:rsid w:val="00665C5C"/>
    <w:rsid w:val="00FA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A1487"/>
  <w15:chartTrackingRefBased/>
  <w15:docId w15:val="{36A7B127-F7C2-FD47-BF51-4AED5939C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8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ma Bhatt</cp:lastModifiedBy>
  <cp:revision>3</cp:revision>
  <dcterms:created xsi:type="dcterms:W3CDTF">2022-01-10T08:39:00Z</dcterms:created>
  <dcterms:modified xsi:type="dcterms:W3CDTF">2022-01-10T08:41:00Z</dcterms:modified>
</cp:coreProperties>
</file>